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AAD02C" w14:textId="28E1A627" w:rsidR="001228FD" w:rsidRPr="00BC5C8E" w:rsidRDefault="001228FD" w:rsidP="001228FD">
      <w:r w:rsidRPr="00BC5C8E">
        <w:rPr>
          <w:b/>
          <w:bCs/>
        </w:rPr>
        <w:t xml:space="preserve">Table </w:t>
      </w:r>
      <w:r w:rsidR="0029199E" w:rsidRPr="00BC5C8E">
        <w:rPr>
          <w:b/>
          <w:bCs/>
        </w:rPr>
        <w:t>S</w:t>
      </w:r>
      <w:r w:rsidR="00AD0855" w:rsidRPr="00BC5C8E">
        <w:rPr>
          <w:b/>
          <w:bCs/>
        </w:rPr>
        <w:t>1</w:t>
      </w:r>
      <w:r w:rsidRPr="00BC5C8E">
        <w:t>. HIV-1 incidence by risk score points and threshold values among women aged 18-24 and 25-35 in risk scores including or excluding laboratory-based sexually transmitted infection variab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228FD" w:rsidRPr="00BC5C8E" w14:paraId="5B96FBB1" w14:textId="77777777" w:rsidTr="008E259F">
        <w:tc>
          <w:tcPr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2600D94A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Risk score points</w:t>
            </w:r>
          </w:p>
        </w:tc>
        <w:tc>
          <w:tcPr>
            <w:tcW w:w="74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9CB34B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HIV-1 incidence per 100 person-years (95% CI)</w:t>
            </w:r>
          </w:p>
        </w:tc>
      </w:tr>
      <w:tr w:rsidR="001228FD" w:rsidRPr="00BC5C8E" w14:paraId="2F2C925E" w14:textId="77777777" w:rsidTr="008E259F">
        <w:tc>
          <w:tcPr>
            <w:tcW w:w="1870" w:type="dxa"/>
            <w:vMerge/>
            <w:vAlign w:val="center"/>
          </w:tcPr>
          <w:p w14:paraId="4A429F06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DB8E54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Ages 18-24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F034F6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Ages 25-35</w:t>
            </w:r>
          </w:p>
        </w:tc>
      </w:tr>
      <w:tr w:rsidR="001228FD" w:rsidRPr="00BC5C8E" w14:paraId="28448E12" w14:textId="77777777" w:rsidTr="008E259F">
        <w:tc>
          <w:tcPr>
            <w:tcW w:w="1870" w:type="dxa"/>
            <w:vMerge/>
            <w:tcBorders>
              <w:bottom w:val="single" w:sz="4" w:space="0" w:color="auto"/>
            </w:tcBorders>
          </w:tcPr>
          <w:p w14:paraId="5BF7E12F" w14:textId="77777777" w:rsidR="001228FD" w:rsidRPr="00BC5C8E" w:rsidRDefault="001228FD" w:rsidP="008E259F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F86BB63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Including lab-based variable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ECFB3B5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Excluding lab-based variable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12E126E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Including lab-based variable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F85BA2F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Excluding lab-based variables</w:t>
            </w:r>
          </w:p>
        </w:tc>
      </w:tr>
      <w:tr w:rsidR="001228FD" w:rsidRPr="00BC5C8E" w14:paraId="4FDF9161" w14:textId="77777777" w:rsidTr="008E259F">
        <w:tc>
          <w:tcPr>
            <w:tcW w:w="1870" w:type="dxa"/>
            <w:tcBorders>
              <w:top w:val="single" w:sz="4" w:space="0" w:color="auto"/>
            </w:tcBorders>
          </w:tcPr>
          <w:p w14:paraId="690B042E" w14:textId="77777777" w:rsidR="001228FD" w:rsidRPr="00BC5C8E" w:rsidRDefault="001228FD" w:rsidP="008E259F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6AC4907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0.0 </w:t>
            </w:r>
            <w:r w:rsidRPr="00BC5C8E">
              <w:rPr>
                <w:sz w:val="22"/>
                <w:szCs w:val="22"/>
              </w:rPr>
              <w:tab/>
              <w:t>(0.0, 0.0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A7A7618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0.0 </w:t>
            </w:r>
            <w:r w:rsidRPr="00BC5C8E">
              <w:rPr>
                <w:sz w:val="22"/>
                <w:szCs w:val="22"/>
              </w:rPr>
              <w:tab/>
              <w:t>(0.0, 0.0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7116DC8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0.0 </w:t>
            </w:r>
            <w:r w:rsidRPr="00BC5C8E">
              <w:rPr>
                <w:sz w:val="22"/>
                <w:szCs w:val="22"/>
              </w:rPr>
              <w:tab/>
              <w:t>(0.0, 0.0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2AD5D43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0.0 </w:t>
            </w:r>
            <w:r w:rsidRPr="00BC5C8E">
              <w:rPr>
                <w:sz w:val="22"/>
                <w:szCs w:val="22"/>
              </w:rPr>
              <w:tab/>
              <w:t>(0.0, 0.0)</w:t>
            </w:r>
          </w:p>
        </w:tc>
      </w:tr>
      <w:tr w:rsidR="001228FD" w:rsidRPr="00BC5C8E" w14:paraId="6A161EB7" w14:textId="77777777" w:rsidTr="008E259F">
        <w:tc>
          <w:tcPr>
            <w:tcW w:w="1870" w:type="dxa"/>
          </w:tcPr>
          <w:p w14:paraId="4ED91F5D" w14:textId="77777777" w:rsidR="001228FD" w:rsidRPr="00BC5C8E" w:rsidRDefault="001228FD" w:rsidP="008E259F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1</w:t>
            </w:r>
          </w:p>
        </w:tc>
        <w:tc>
          <w:tcPr>
            <w:tcW w:w="1870" w:type="dxa"/>
          </w:tcPr>
          <w:p w14:paraId="7A951D8E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1.3 </w:t>
            </w:r>
            <w:r w:rsidRPr="00BC5C8E">
              <w:rPr>
                <w:sz w:val="22"/>
                <w:szCs w:val="22"/>
              </w:rPr>
              <w:tab/>
              <w:t>(0.4, 3.5)</w:t>
            </w:r>
          </w:p>
        </w:tc>
        <w:tc>
          <w:tcPr>
            <w:tcW w:w="1870" w:type="dxa"/>
          </w:tcPr>
          <w:p w14:paraId="459BCA92" w14:textId="0245032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</w:r>
            <w:r w:rsidR="00D372F6" w:rsidRPr="00BC5C8E">
              <w:rPr>
                <w:sz w:val="22"/>
                <w:szCs w:val="22"/>
              </w:rPr>
              <w:t>2.0</w:t>
            </w:r>
            <w:r w:rsidR="00D372F6" w:rsidRPr="00BC5C8E">
              <w:rPr>
                <w:sz w:val="22"/>
                <w:szCs w:val="22"/>
              </w:rPr>
              <w:tab/>
              <w:t>(0.9, 4.1)</w:t>
            </w:r>
          </w:p>
        </w:tc>
        <w:tc>
          <w:tcPr>
            <w:tcW w:w="1870" w:type="dxa"/>
          </w:tcPr>
          <w:p w14:paraId="04B711CB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0.0 </w:t>
            </w:r>
            <w:r w:rsidRPr="00BC5C8E">
              <w:rPr>
                <w:sz w:val="22"/>
                <w:szCs w:val="22"/>
              </w:rPr>
              <w:tab/>
              <w:t>(0.0, 0.0)</w:t>
            </w:r>
          </w:p>
        </w:tc>
        <w:tc>
          <w:tcPr>
            <w:tcW w:w="1870" w:type="dxa"/>
          </w:tcPr>
          <w:p w14:paraId="7E32488C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0.0 </w:t>
            </w:r>
            <w:r w:rsidRPr="00BC5C8E">
              <w:rPr>
                <w:sz w:val="22"/>
                <w:szCs w:val="22"/>
              </w:rPr>
              <w:tab/>
              <w:t>(0.0, 0.0)</w:t>
            </w:r>
          </w:p>
        </w:tc>
      </w:tr>
      <w:tr w:rsidR="001228FD" w:rsidRPr="00BC5C8E" w14:paraId="4FC298A5" w14:textId="77777777" w:rsidTr="008E259F">
        <w:tc>
          <w:tcPr>
            <w:tcW w:w="1870" w:type="dxa"/>
          </w:tcPr>
          <w:p w14:paraId="6DA5360F" w14:textId="77777777" w:rsidR="001228FD" w:rsidRPr="00BC5C8E" w:rsidRDefault="001228FD" w:rsidP="008E259F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2</w:t>
            </w:r>
          </w:p>
        </w:tc>
        <w:tc>
          <w:tcPr>
            <w:tcW w:w="1870" w:type="dxa"/>
          </w:tcPr>
          <w:p w14:paraId="7617C6A5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2.5 </w:t>
            </w:r>
            <w:r w:rsidRPr="00BC5C8E">
              <w:rPr>
                <w:sz w:val="22"/>
                <w:szCs w:val="22"/>
              </w:rPr>
              <w:tab/>
              <w:t>(1.4, 4.5)</w:t>
            </w:r>
          </w:p>
        </w:tc>
        <w:tc>
          <w:tcPr>
            <w:tcW w:w="1870" w:type="dxa"/>
          </w:tcPr>
          <w:p w14:paraId="092CA90C" w14:textId="2C968E31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</w:r>
            <w:r w:rsidR="00D372F6" w:rsidRPr="00BC5C8E">
              <w:rPr>
                <w:sz w:val="22"/>
                <w:szCs w:val="22"/>
              </w:rPr>
              <w:t>2.6</w:t>
            </w:r>
            <w:r w:rsidR="00D372F6" w:rsidRPr="00BC5C8E">
              <w:rPr>
                <w:sz w:val="22"/>
                <w:szCs w:val="22"/>
              </w:rPr>
              <w:tab/>
              <w:t>(1.5, 4.2)</w:t>
            </w:r>
          </w:p>
        </w:tc>
        <w:tc>
          <w:tcPr>
            <w:tcW w:w="1870" w:type="dxa"/>
          </w:tcPr>
          <w:p w14:paraId="115DE3A4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1.1 </w:t>
            </w:r>
            <w:r w:rsidRPr="00BC5C8E">
              <w:rPr>
                <w:sz w:val="22"/>
                <w:szCs w:val="22"/>
              </w:rPr>
              <w:tab/>
              <w:t>(0.3, 3.9)</w:t>
            </w:r>
          </w:p>
        </w:tc>
        <w:tc>
          <w:tcPr>
            <w:tcW w:w="1870" w:type="dxa"/>
          </w:tcPr>
          <w:p w14:paraId="59F2B97B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1.9 </w:t>
            </w:r>
            <w:r w:rsidRPr="00BC5C8E">
              <w:rPr>
                <w:sz w:val="22"/>
                <w:szCs w:val="22"/>
              </w:rPr>
              <w:tab/>
              <w:t>(0.5, 6.9)</w:t>
            </w:r>
          </w:p>
        </w:tc>
      </w:tr>
      <w:tr w:rsidR="001228FD" w:rsidRPr="00BC5C8E" w14:paraId="09103274" w14:textId="77777777" w:rsidTr="008E259F">
        <w:tc>
          <w:tcPr>
            <w:tcW w:w="1870" w:type="dxa"/>
          </w:tcPr>
          <w:p w14:paraId="7766E088" w14:textId="77777777" w:rsidR="001228FD" w:rsidRPr="00BC5C8E" w:rsidRDefault="001228FD" w:rsidP="008E259F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3</w:t>
            </w:r>
          </w:p>
        </w:tc>
        <w:tc>
          <w:tcPr>
            <w:tcW w:w="1870" w:type="dxa"/>
          </w:tcPr>
          <w:p w14:paraId="40C0C581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3.6 </w:t>
            </w:r>
            <w:r w:rsidRPr="00BC5C8E">
              <w:rPr>
                <w:sz w:val="22"/>
                <w:szCs w:val="22"/>
              </w:rPr>
              <w:tab/>
              <w:t>(2.5, 5.1)</w:t>
            </w:r>
          </w:p>
        </w:tc>
        <w:tc>
          <w:tcPr>
            <w:tcW w:w="1870" w:type="dxa"/>
          </w:tcPr>
          <w:p w14:paraId="3E65C8B2" w14:textId="26D9A8EC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</w:r>
            <w:r w:rsidR="00D372F6" w:rsidRPr="00BC5C8E">
              <w:rPr>
                <w:sz w:val="22"/>
                <w:szCs w:val="22"/>
              </w:rPr>
              <w:t>5.6</w:t>
            </w:r>
            <w:r w:rsidR="00D372F6" w:rsidRPr="00BC5C8E">
              <w:rPr>
                <w:sz w:val="22"/>
                <w:szCs w:val="22"/>
              </w:rPr>
              <w:tab/>
              <w:t>(4.3, 7.2)</w:t>
            </w:r>
          </w:p>
        </w:tc>
        <w:tc>
          <w:tcPr>
            <w:tcW w:w="1870" w:type="dxa"/>
          </w:tcPr>
          <w:p w14:paraId="61D11E8B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0.5 </w:t>
            </w:r>
            <w:r w:rsidRPr="00BC5C8E">
              <w:rPr>
                <w:sz w:val="22"/>
                <w:szCs w:val="22"/>
              </w:rPr>
              <w:tab/>
              <w:t>(0.1, 2)</w:t>
            </w:r>
          </w:p>
        </w:tc>
        <w:tc>
          <w:tcPr>
            <w:tcW w:w="1870" w:type="dxa"/>
          </w:tcPr>
          <w:p w14:paraId="2E8D9815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1.6 </w:t>
            </w:r>
            <w:r w:rsidRPr="00BC5C8E">
              <w:rPr>
                <w:sz w:val="22"/>
                <w:szCs w:val="22"/>
              </w:rPr>
              <w:tab/>
              <w:t>(0.8, 3.0)</w:t>
            </w:r>
          </w:p>
        </w:tc>
      </w:tr>
      <w:tr w:rsidR="001228FD" w:rsidRPr="00BC5C8E" w14:paraId="7663A89D" w14:textId="77777777" w:rsidTr="008E259F">
        <w:tc>
          <w:tcPr>
            <w:tcW w:w="1870" w:type="dxa"/>
          </w:tcPr>
          <w:p w14:paraId="4D6C30EE" w14:textId="77777777" w:rsidR="001228FD" w:rsidRPr="00BC5C8E" w:rsidRDefault="001228FD" w:rsidP="008E259F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4</w:t>
            </w:r>
          </w:p>
        </w:tc>
        <w:tc>
          <w:tcPr>
            <w:tcW w:w="1870" w:type="dxa"/>
          </w:tcPr>
          <w:p w14:paraId="4A9DFB6B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4.9 </w:t>
            </w:r>
            <w:r w:rsidRPr="00BC5C8E">
              <w:rPr>
                <w:sz w:val="22"/>
                <w:szCs w:val="22"/>
              </w:rPr>
              <w:tab/>
              <w:t>(3.8, 6.3)</w:t>
            </w:r>
          </w:p>
        </w:tc>
        <w:tc>
          <w:tcPr>
            <w:tcW w:w="1870" w:type="dxa"/>
          </w:tcPr>
          <w:p w14:paraId="29C3135C" w14:textId="0DC21DEC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</w:r>
            <w:r w:rsidR="00D372F6" w:rsidRPr="00BC5C8E">
              <w:rPr>
                <w:sz w:val="22"/>
                <w:szCs w:val="22"/>
              </w:rPr>
              <w:t>5.4</w:t>
            </w:r>
            <w:r w:rsidR="00D372F6" w:rsidRPr="00BC5C8E">
              <w:rPr>
                <w:sz w:val="22"/>
                <w:szCs w:val="22"/>
              </w:rPr>
              <w:tab/>
              <w:t>(4</w:t>
            </w:r>
            <w:r w:rsidR="00E81601" w:rsidRPr="00BC5C8E">
              <w:rPr>
                <w:sz w:val="22"/>
                <w:szCs w:val="22"/>
              </w:rPr>
              <w:t>s</w:t>
            </w:r>
            <w:r w:rsidR="00D372F6" w:rsidRPr="00BC5C8E">
              <w:rPr>
                <w:sz w:val="22"/>
                <w:szCs w:val="22"/>
              </w:rPr>
              <w:t>.3, 6.7)</w:t>
            </w:r>
          </w:p>
        </w:tc>
        <w:tc>
          <w:tcPr>
            <w:tcW w:w="1870" w:type="dxa"/>
          </w:tcPr>
          <w:p w14:paraId="3BCA81F2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2.3 </w:t>
            </w:r>
            <w:r w:rsidRPr="00BC5C8E">
              <w:rPr>
                <w:sz w:val="22"/>
                <w:szCs w:val="22"/>
              </w:rPr>
              <w:tab/>
              <w:t>(1.3, 3.7)</w:t>
            </w:r>
          </w:p>
        </w:tc>
        <w:tc>
          <w:tcPr>
            <w:tcW w:w="1870" w:type="dxa"/>
          </w:tcPr>
          <w:p w14:paraId="62E7EC5D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3.3 </w:t>
            </w:r>
            <w:r w:rsidRPr="00BC5C8E">
              <w:rPr>
                <w:sz w:val="22"/>
                <w:szCs w:val="22"/>
              </w:rPr>
              <w:tab/>
              <w:t>(2.3, 4.5)</w:t>
            </w:r>
          </w:p>
        </w:tc>
      </w:tr>
      <w:tr w:rsidR="001228FD" w:rsidRPr="00BC5C8E" w14:paraId="11B87460" w14:textId="77777777" w:rsidTr="008E259F">
        <w:tc>
          <w:tcPr>
            <w:tcW w:w="1870" w:type="dxa"/>
          </w:tcPr>
          <w:p w14:paraId="68488066" w14:textId="77777777" w:rsidR="001228FD" w:rsidRPr="00BC5C8E" w:rsidRDefault="001228FD" w:rsidP="008E259F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5</w:t>
            </w:r>
          </w:p>
        </w:tc>
        <w:tc>
          <w:tcPr>
            <w:tcW w:w="1870" w:type="dxa"/>
          </w:tcPr>
          <w:p w14:paraId="4072C284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7.2 </w:t>
            </w:r>
            <w:r w:rsidRPr="00BC5C8E">
              <w:rPr>
                <w:sz w:val="22"/>
                <w:szCs w:val="22"/>
              </w:rPr>
              <w:tab/>
              <w:t>(5.4, 9.5)</w:t>
            </w:r>
          </w:p>
        </w:tc>
        <w:tc>
          <w:tcPr>
            <w:tcW w:w="1870" w:type="dxa"/>
          </w:tcPr>
          <w:p w14:paraId="0D9D064B" w14:textId="2D3F41C4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</w:r>
            <w:r w:rsidR="00D372F6" w:rsidRPr="00BC5C8E">
              <w:rPr>
                <w:sz w:val="22"/>
                <w:szCs w:val="22"/>
              </w:rPr>
              <w:t>8.3</w:t>
            </w:r>
            <w:r w:rsidR="00D372F6" w:rsidRPr="00BC5C8E">
              <w:rPr>
                <w:sz w:val="22"/>
                <w:szCs w:val="22"/>
              </w:rPr>
              <w:tab/>
              <w:t>(5.6, 12.1)</w:t>
            </w:r>
          </w:p>
        </w:tc>
        <w:tc>
          <w:tcPr>
            <w:tcW w:w="1870" w:type="dxa"/>
          </w:tcPr>
          <w:p w14:paraId="5C071188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2.9 </w:t>
            </w:r>
            <w:r w:rsidRPr="00BC5C8E">
              <w:rPr>
                <w:sz w:val="22"/>
                <w:szCs w:val="22"/>
              </w:rPr>
              <w:tab/>
              <w:t>(1.9, 4.1)</w:t>
            </w:r>
          </w:p>
        </w:tc>
        <w:tc>
          <w:tcPr>
            <w:tcW w:w="1870" w:type="dxa"/>
          </w:tcPr>
          <w:p w14:paraId="163887A5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6.0 </w:t>
            </w:r>
            <w:r w:rsidRPr="00BC5C8E">
              <w:rPr>
                <w:sz w:val="22"/>
                <w:szCs w:val="22"/>
              </w:rPr>
              <w:tab/>
              <w:t>(4.3, 8.3)</w:t>
            </w:r>
          </w:p>
        </w:tc>
      </w:tr>
      <w:tr w:rsidR="001228FD" w:rsidRPr="00BC5C8E" w14:paraId="2930828F" w14:textId="77777777" w:rsidTr="008E259F">
        <w:tc>
          <w:tcPr>
            <w:tcW w:w="1870" w:type="dxa"/>
          </w:tcPr>
          <w:p w14:paraId="6C553986" w14:textId="77777777" w:rsidR="001228FD" w:rsidRPr="00BC5C8E" w:rsidRDefault="001228FD" w:rsidP="008E259F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6</w:t>
            </w:r>
          </w:p>
        </w:tc>
        <w:tc>
          <w:tcPr>
            <w:tcW w:w="1870" w:type="dxa"/>
          </w:tcPr>
          <w:p w14:paraId="1C8CC1CB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9.2 </w:t>
            </w:r>
            <w:r w:rsidRPr="00BC5C8E">
              <w:rPr>
                <w:sz w:val="22"/>
                <w:szCs w:val="22"/>
              </w:rPr>
              <w:tab/>
              <w:t>(5.8, 13.9)</w:t>
            </w:r>
          </w:p>
        </w:tc>
        <w:tc>
          <w:tcPr>
            <w:tcW w:w="1870" w:type="dxa"/>
          </w:tcPr>
          <w:p w14:paraId="5EF342D0" w14:textId="6ECACB1A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</w:r>
            <w:r w:rsidR="00D372F6" w:rsidRPr="00BC5C8E">
              <w:rPr>
                <w:sz w:val="22"/>
                <w:szCs w:val="22"/>
              </w:rPr>
              <w:t>12.1</w:t>
            </w:r>
            <w:r w:rsidR="00D372F6" w:rsidRPr="00BC5C8E">
              <w:rPr>
                <w:sz w:val="22"/>
                <w:szCs w:val="22"/>
              </w:rPr>
              <w:tab/>
              <w:t>(7.4, 18.9)</w:t>
            </w:r>
          </w:p>
        </w:tc>
        <w:tc>
          <w:tcPr>
            <w:tcW w:w="1870" w:type="dxa"/>
          </w:tcPr>
          <w:p w14:paraId="35571D00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8.5 </w:t>
            </w:r>
            <w:r w:rsidRPr="00BC5C8E">
              <w:rPr>
                <w:sz w:val="22"/>
                <w:szCs w:val="22"/>
              </w:rPr>
              <w:tab/>
              <w:t>(5.9, 11.9)</w:t>
            </w:r>
          </w:p>
        </w:tc>
        <w:tc>
          <w:tcPr>
            <w:tcW w:w="1870" w:type="dxa"/>
          </w:tcPr>
          <w:p w14:paraId="6A005101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</w:tr>
      <w:tr w:rsidR="001228FD" w:rsidRPr="00BC5C8E" w14:paraId="3C65DE58" w14:textId="77777777" w:rsidTr="008E259F">
        <w:tc>
          <w:tcPr>
            <w:tcW w:w="1870" w:type="dxa"/>
          </w:tcPr>
          <w:p w14:paraId="450D70B4" w14:textId="77777777" w:rsidR="001228FD" w:rsidRPr="00BC5C8E" w:rsidRDefault="001228FD" w:rsidP="008E259F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7</w:t>
            </w:r>
          </w:p>
        </w:tc>
        <w:tc>
          <w:tcPr>
            <w:tcW w:w="1870" w:type="dxa"/>
          </w:tcPr>
          <w:p w14:paraId="2FA9918B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12.5 </w:t>
            </w:r>
            <w:r w:rsidRPr="00BC5C8E">
              <w:rPr>
                <w:sz w:val="22"/>
                <w:szCs w:val="22"/>
              </w:rPr>
              <w:tab/>
              <w:t>(7.3, 20.1)</w:t>
            </w:r>
          </w:p>
        </w:tc>
        <w:tc>
          <w:tcPr>
            <w:tcW w:w="1870" w:type="dxa"/>
          </w:tcPr>
          <w:p w14:paraId="17414768" w14:textId="74DE888C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</w:r>
            <w:r w:rsidR="00D372F6" w:rsidRPr="00BC5C8E">
              <w:rPr>
                <w:sz w:val="22"/>
                <w:szCs w:val="22"/>
              </w:rPr>
              <w:t>10.7</w:t>
            </w:r>
            <w:r w:rsidR="00D372F6" w:rsidRPr="00BC5C8E">
              <w:rPr>
                <w:sz w:val="22"/>
                <w:szCs w:val="22"/>
              </w:rPr>
              <w:tab/>
              <w:t>(3.9, 25.8)</w:t>
            </w:r>
          </w:p>
        </w:tc>
        <w:tc>
          <w:tcPr>
            <w:tcW w:w="1870" w:type="dxa"/>
          </w:tcPr>
          <w:p w14:paraId="3E5D2651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12.0 </w:t>
            </w:r>
            <w:r w:rsidRPr="00BC5C8E">
              <w:rPr>
                <w:sz w:val="22"/>
                <w:szCs w:val="22"/>
              </w:rPr>
              <w:tab/>
              <w:t>(3.7, 33.6)</w:t>
            </w:r>
          </w:p>
        </w:tc>
        <w:tc>
          <w:tcPr>
            <w:tcW w:w="1870" w:type="dxa"/>
          </w:tcPr>
          <w:p w14:paraId="1693BA7C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</w:tr>
      <w:tr w:rsidR="001228FD" w:rsidRPr="00BC5C8E" w14:paraId="28128736" w14:textId="77777777" w:rsidTr="008E259F">
        <w:tc>
          <w:tcPr>
            <w:tcW w:w="1870" w:type="dxa"/>
          </w:tcPr>
          <w:p w14:paraId="2B0FB1C2" w14:textId="77777777" w:rsidR="001228FD" w:rsidRPr="00BC5C8E" w:rsidRDefault="001228FD" w:rsidP="008E259F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8</w:t>
            </w:r>
          </w:p>
        </w:tc>
        <w:tc>
          <w:tcPr>
            <w:tcW w:w="1870" w:type="dxa"/>
          </w:tcPr>
          <w:p w14:paraId="14232683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12.4 </w:t>
            </w:r>
            <w:r w:rsidRPr="00BC5C8E">
              <w:rPr>
                <w:sz w:val="22"/>
                <w:szCs w:val="22"/>
              </w:rPr>
              <w:tab/>
              <w:t>(6.4, 22.3)</w:t>
            </w:r>
          </w:p>
        </w:tc>
        <w:tc>
          <w:tcPr>
            <w:tcW w:w="1870" w:type="dxa"/>
          </w:tcPr>
          <w:p w14:paraId="23892A8F" w14:textId="04E7444A" w:rsidR="001228FD" w:rsidRPr="00BC5C8E" w:rsidRDefault="001228FD" w:rsidP="00D523FA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</w:r>
            <w:r w:rsidR="00D372F6" w:rsidRPr="00BC5C8E">
              <w:rPr>
                <w:sz w:val="22"/>
                <w:szCs w:val="22"/>
              </w:rPr>
              <w:t>--</w:t>
            </w:r>
          </w:p>
        </w:tc>
        <w:tc>
          <w:tcPr>
            <w:tcW w:w="1870" w:type="dxa"/>
          </w:tcPr>
          <w:p w14:paraId="603287EA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  <w:tc>
          <w:tcPr>
            <w:tcW w:w="1870" w:type="dxa"/>
          </w:tcPr>
          <w:p w14:paraId="0D94FF4B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</w:tr>
      <w:tr w:rsidR="001228FD" w:rsidRPr="00BC5C8E" w14:paraId="0E3D6B85" w14:textId="77777777" w:rsidTr="008E259F">
        <w:tc>
          <w:tcPr>
            <w:tcW w:w="1870" w:type="dxa"/>
          </w:tcPr>
          <w:p w14:paraId="69D9E779" w14:textId="77777777" w:rsidR="001228FD" w:rsidRPr="00BC5C8E" w:rsidRDefault="001228FD" w:rsidP="008E259F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9</w:t>
            </w:r>
          </w:p>
        </w:tc>
        <w:tc>
          <w:tcPr>
            <w:tcW w:w="1870" w:type="dxa"/>
          </w:tcPr>
          <w:p w14:paraId="67920A63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15.5 </w:t>
            </w:r>
            <w:r w:rsidRPr="00BC5C8E">
              <w:rPr>
                <w:sz w:val="22"/>
                <w:szCs w:val="22"/>
              </w:rPr>
              <w:tab/>
              <w:t>(5.6, 37.2)</w:t>
            </w:r>
          </w:p>
        </w:tc>
        <w:tc>
          <w:tcPr>
            <w:tcW w:w="1870" w:type="dxa"/>
          </w:tcPr>
          <w:p w14:paraId="68A55459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  <w:tc>
          <w:tcPr>
            <w:tcW w:w="1870" w:type="dxa"/>
          </w:tcPr>
          <w:p w14:paraId="29A1D91D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  <w:tc>
          <w:tcPr>
            <w:tcW w:w="1870" w:type="dxa"/>
          </w:tcPr>
          <w:p w14:paraId="4112EDE6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</w:tr>
      <w:tr w:rsidR="001228FD" w:rsidRPr="00BC5C8E" w14:paraId="6EF4BE6C" w14:textId="77777777" w:rsidTr="008E259F">
        <w:tc>
          <w:tcPr>
            <w:tcW w:w="1870" w:type="dxa"/>
            <w:tcBorders>
              <w:bottom w:val="nil"/>
            </w:tcBorders>
          </w:tcPr>
          <w:p w14:paraId="6552946C" w14:textId="77777777" w:rsidR="001228FD" w:rsidRPr="00BC5C8E" w:rsidRDefault="001228FD" w:rsidP="008E259F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10</w:t>
            </w:r>
          </w:p>
        </w:tc>
        <w:tc>
          <w:tcPr>
            <w:tcW w:w="1870" w:type="dxa"/>
            <w:tcBorders>
              <w:bottom w:val="nil"/>
            </w:tcBorders>
          </w:tcPr>
          <w:p w14:paraId="2C14DB89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28.6 </w:t>
            </w:r>
            <w:r w:rsidRPr="00BC5C8E">
              <w:rPr>
                <w:sz w:val="22"/>
                <w:szCs w:val="22"/>
              </w:rPr>
              <w:tab/>
              <w:t>(8.8, 79.6)</w:t>
            </w:r>
          </w:p>
        </w:tc>
        <w:tc>
          <w:tcPr>
            <w:tcW w:w="1870" w:type="dxa"/>
            <w:tcBorders>
              <w:bottom w:val="nil"/>
            </w:tcBorders>
          </w:tcPr>
          <w:p w14:paraId="3736EA9D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  <w:tc>
          <w:tcPr>
            <w:tcW w:w="1870" w:type="dxa"/>
            <w:tcBorders>
              <w:bottom w:val="nil"/>
            </w:tcBorders>
          </w:tcPr>
          <w:p w14:paraId="50D36CB0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  <w:tc>
          <w:tcPr>
            <w:tcW w:w="1870" w:type="dxa"/>
            <w:tcBorders>
              <w:bottom w:val="nil"/>
            </w:tcBorders>
          </w:tcPr>
          <w:p w14:paraId="59FD8C1B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</w:tr>
      <w:tr w:rsidR="001228FD" w:rsidRPr="00BC5C8E" w14:paraId="1C736230" w14:textId="77777777" w:rsidTr="008E259F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3E3A348A" w14:textId="77777777" w:rsidR="001228FD" w:rsidRPr="00BC5C8E" w:rsidRDefault="001228FD" w:rsidP="008E259F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11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59FE5CFC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0.0 </w:t>
            </w:r>
            <w:r w:rsidRPr="00BC5C8E">
              <w:rPr>
                <w:sz w:val="22"/>
                <w:szCs w:val="22"/>
              </w:rPr>
              <w:tab/>
              <w:t>(0.0, 0.0)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0E421AFF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19126E3F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731C36E8" w14:textId="77777777" w:rsidR="001228FD" w:rsidRPr="00BC5C8E" w:rsidRDefault="001228FD" w:rsidP="008E259F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</w:tr>
      <w:tr w:rsidR="001228FD" w:rsidRPr="00BC5C8E" w14:paraId="099BA8A6" w14:textId="77777777" w:rsidTr="008E259F">
        <w:tc>
          <w:tcPr>
            <w:tcW w:w="1870" w:type="dxa"/>
            <w:tcBorders>
              <w:top w:val="single" w:sz="4" w:space="0" w:color="auto"/>
            </w:tcBorders>
          </w:tcPr>
          <w:p w14:paraId="118A8150" w14:textId="77777777" w:rsidR="001228FD" w:rsidRPr="00BC5C8E" w:rsidRDefault="001228FD" w:rsidP="008E259F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&lt; optimal threshold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98FA48B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3.9 </w:t>
            </w:r>
            <w:r w:rsidRPr="00BC5C8E">
              <w:rPr>
                <w:sz w:val="22"/>
                <w:szCs w:val="22"/>
              </w:rPr>
              <w:tab/>
              <w:t>(3.2, 4.7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6A83119" w14:textId="373386AD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</w:r>
            <w:r w:rsidR="006D7188" w:rsidRPr="00BC5C8E">
              <w:rPr>
                <w:sz w:val="22"/>
                <w:szCs w:val="22"/>
              </w:rPr>
              <w:t>2.3</w:t>
            </w:r>
            <w:r w:rsidR="006D7188" w:rsidRPr="00BC5C8E">
              <w:rPr>
                <w:sz w:val="22"/>
                <w:szCs w:val="22"/>
              </w:rPr>
              <w:tab/>
              <w:t>(1.4, 3.5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D708CA8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2.3 </w:t>
            </w:r>
            <w:r w:rsidRPr="00BC5C8E">
              <w:rPr>
                <w:sz w:val="22"/>
                <w:szCs w:val="22"/>
              </w:rPr>
              <w:tab/>
              <w:t>(1.7, 3.0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1D0FD8C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2.5 </w:t>
            </w:r>
            <w:r w:rsidRPr="00BC5C8E">
              <w:rPr>
                <w:sz w:val="22"/>
                <w:szCs w:val="22"/>
              </w:rPr>
              <w:tab/>
              <w:t>(1.8, 3.3)</w:t>
            </w:r>
          </w:p>
        </w:tc>
      </w:tr>
      <w:tr w:rsidR="001228FD" w:rsidRPr="00BC5C8E" w14:paraId="3E621353" w14:textId="77777777" w:rsidTr="008E259F">
        <w:tc>
          <w:tcPr>
            <w:tcW w:w="1870" w:type="dxa"/>
            <w:tcBorders>
              <w:bottom w:val="single" w:sz="4" w:space="0" w:color="auto"/>
            </w:tcBorders>
          </w:tcPr>
          <w:p w14:paraId="33A1920A" w14:textId="77777777" w:rsidR="001228FD" w:rsidRPr="00BC5C8E" w:rsidRDefault="001228FD" w:rsidP="008E259F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sym w:font="Symbol" w:char="F0B3"/>
            </w:r>
            <w:r w:rsidRPr="00BC5C8E">
              <w:rPr>
                <w:sz w:val="22"/>
                <w:szCs w:val="22"/>
              </w:rPr>
              <w:t xml:space="preserve"> optimal threshold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86C6A24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8.8 </w:t>
            </w:r>
            <w:r w:rsidRPr="00BC5C8E">
              <w:rPr>
                <w:sz w:val="22"/>
                <w:szCs w:val="22"/>
              </w:rPr>
              <w:tab/>
              <w:t>(7.1, 10.7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230BF1E" w14:textId="4EC272BD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</w:r>
            <w:r w:rsidR="006D7188" w:rsidRPr="00BC5C8E">
              <w:rPr>
                <w:sz w:val="22"/>
                <w:szCs w:val="22"/>
              </w:rPr>
              <w:t>6.1</w:t>
            </w:r>
            <w:r w:rsidR="006D7188" w:rsidRPr="00BC5C8E">
              <w:rPr>
                <w:sz w:val="22"/>
                <w:szCs w:val="22"/>
              </w:rPr>
              <w:tab/>
              <w:t>(5.3, 7.1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320CC26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8.6 </w:t>
            </w:r>
            <w:r w:rsidRPr="00BC5C8E">
              <w:rPr>
                <w:sz w:val="22"/>
                <w:szCs w:val="22"/>
              </w:rPr>
              <w:tab/>
              <w:t>(6.1, 12.0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0C449703" w14:textId="77777777" w:rsidR="001228FD" w:rsidRPr="00BC5C8E" w:rsidRDefault="001228FD" w:rsidP="008E259F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6.0 </w:t>
            </w:r>
            <w:r w:rsidRPr="00BC5C8E">
              <w:rPr>
                <w:sz w:val="22"/>
                <w:szCs w:val="22"/>
              </w:rPr>
              <w:tab/>
              <w:t>(4.3, 8.3)</w:t>
            </w:r>
          </w:p>
        </w:tc>
      </w:tr>
      <w:tr w:rsidR="00BE6CA5" w:rsidRPr="00BC5C8E" w14:paraId="3335E403" w14:textId="77777777" w:rsidTr="008E259F"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538C2AB2" w14:textId="77777777" w:rsidR="00BE6CA5" w:rsidRPr="00BC5C8E" w:rsidRDefault="00BE6CA5" w:rsidP="00BE6CA5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&lt; alternative threshold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434EDCCF" w14:textId="77777777" w:rsidR="00BE6CA5" w:rsidRPr="00BC5C8E" w:rsidRDefault="00BE6CA5" w:rsidP="00BE6CA5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2.9 </w:t>
            </w:r>
            <w:r w:rsidRPr="00BC5C8E">
              <w:rPr>
                <w:sz w:val="22"/>
                <w:szCs w:val="22"/>
              </w:rPr>
              <w:tab/>
              <w:t>(2.1, 4.0)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4379CB7D" w14:textId="14B898FA" w:rsidR="00BE6CA5" w:rsidRPr="00BC5C8E" w:rsidRDefault="00BE6CA5" w:rsidP="00D523FA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32804F88" w14:textId="77777777" w:rsidR="00BE6CA5" w:rsidRPr="00BC5C8E" w:rsidRDefault="00BE6CA5" w:rsidP="00BE6CA5">
            <w:pPr>
              <w:tabs>
                <w:tab w:val="right" w:pos="455"/>
                <w:tab w:val="left" w:pos="545"/>
              </w:tabs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7F77D511" w14:textId="77777777" w:rsidR="00BE6CA5" w:rsidRPr="00BC5C8E" w:rsidRDefault="00BE6CA5" w:rsidP="00BE6CA5">
            <w:pPr>
              <w:tabs>
                <w:tab w:val="right" w:pos="455"/>
                <w:tab w:val="left" w:pos="545"/>
              </w:tabs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</w:tr>
      <w:tr w:rsidR="00BE6CA5" w:rsidRPr="00BC5C8E" w14:paraId="1405B93A" w14:textId="77777777" w:rsidTr="008E259F">
        <w:tc>
          <w:tcPr>
            <w:tcW w:w="1870" w:type="dxa"/>
            <w:tcBorders>
              <w:top w:val="nil"/>
            </w:tcBorders>
          </w:tcPr>
          <w:p w14:paraId="3579243A" w14:textId="77777777" w:rsidR="00BE6CA5" w:rsidRPr="00BC5C8E" w:rsidRDefault="00BE6CA5" w:rsidP="00BE6CA5">
            <w:pPr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sym w:font="Symbol" w:char="F0B3"/>
            </w:r>
            <w:r w:rsidRPr="00BC5C8E">
              <w:rPr>
                <w:sz w:val="22"/>
                <w:szCs w:val="22"/>
              </w:rPr>
              <w:t xml:space="preserve"> alternative threshold</w:t>
            </w:r>
          </w:p>
        </w:tc>
        <w:tc>
          <w:tcPr>
            <w:tcW w:w="1870" w:type="dxa"/>
            <w:tcBorders>
              <w:top w:val="nil"/>
            </w:tcBorders>
            <w:vAlign w:val="center"/>
          </w:tcPr>
          <w:p w14:paraId="036F9672" w14:textId="77777777" w:rsidR="00BE6CA5" w:rsidRPr="00BC5C8E" w:rsidRDefault="00BE6CA5" w:rsidP="00BE6CA5">
            <w:pPr>
              <w:tabs>
                <w:tab w:val="right" w:pos="455"/>
                <w:tab w:val="left" w:pos="545"/>
              </w:tabs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ab/>
              <w:t xml:space="preserve">6.7 </w:t>
            </w:r>
            <w:r w:rsidRPr="00BC5C8E">
              <w:rPr>
                <w:sz w:val="22"/>
                <w:szCs w:val="22"/>
              </w:rPr>
              <w:tab/>
              <w:t>(5.7, 7.9)</w:t>
            </w:r>
          </w:p>
        </w:tc>
        <w:tc>
          <w:tcPr>
            <w:tcW w:w="1870" w:type="dxa"/>
            <w:tcBorders>
              <w:top w:val="nil"/>
            </w:tcBorders>
            <w:vAlign w:val="center"/>
          </w:tcPr>
          <w:p w14:paraId="6AEB50EE" w14:textId="08D159E8" w:rsidR="00BE6CA5" w:rsidRPr="00BC5C8E" w:rsidRDefault="00BE6CA5" w:rsidP="00D523FA">
            <w:pPr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  <w:tc>
          <w:tcPr>
            <w:tcW w:w="1870" w:type="dxa"/>
            <w:tcBorders>
              <w:top w:val="nil"/>
            </w:tcBorders>
            <w:vAlign w:val="center"/>
          </w:tcPr>
          <w:p w14:paraId="608C992B" w14:textId="77777777" w:rsidR="00BE6CA5" w:rsidRPr="00BC5C8E" w:rsidRDefault="00BE6CA5" w:rsidP="00BE6CA5">
            <w:pPr>
              <w:tabs>
                <w:tab w:val="right" w:pos="455"/>
                <w:tab w:val="left" w:pos="545"/>
              </w:tabs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  <w:tc>
          <w:tcPr>
            <w:tcW w:w="1870" w:type="dxa"/>
            <w:tcBorders>
              <w:top w:val="nil"/>
            </w:tcBorders>
            <w:vAlign w:val="center"/>
          </w:tcPr>
          <w:p w14:paraId="0CDCF73E" w14:textId="77777777" w:rsidR="00BE6CA5" w:rsidRPr="00BC5C8E" w:rsidRDefault="00BE6CA5" w:rsidP="00BE6CA5">
            <w:pPr>
              <w:tabs>
                <w:tab w:val="right" w:pos="455"/>
                <w:tab w:val="left" w:pos="545"/>
              </w:tabs>
              <w:jc w:val="center"/>
              <w:rPr>
                <w:sz w:val="22"/>
                <w:szCs w:val="22"/>
              </w:rPr>
            </w:pPr>
            <w:r w:rsidRPr="00BC5C8E">
              <w:rPr>
                <w:sz w:val="22"/>
                <w:szCs w:val="22"/>
              </w:rPr>
              <w:t>--</w:t>
            </w:r>
          </w:p>
        </w:tc>
      </w:tr>
    </w:tbl>
    <w:p w14:paraId="3A9FA649" w14:textId="77777777" w:rsidR="001228FD" w:rsidRPr="00BC5C8E" w:rsidRDefault="001228FD" w:rsidP="001228FD">
      <w:pPr>
        <w:sectPr w:rsidR="001228FD" w:rsidRPr="00BC5C8E" w:rsidSect="004372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BB0B8C" w14:textId="62262EAA" w:rsidR="001228FD" w:rsidRPr="00BC5C8E" w:rsidRDefault="001228FD" w:rsidP="001228FD">
      <w:r w:rsidRPr="00BC5C8E">
        <w:rPr>
          <w:b/>
          <w:bCs/>
        </w:rPr>
        <w:lastRenderedPageBreak/>
        <w:t xml:space="preserve">Figure </w:t>
      </w:r>
      <w:r w:rsidR="0029199E" w:rsidRPr="00BC5C8E">
        <w:rPr>
          <w:b/>
          <w:bCs/>
        </w:rPr>
        <w:t>S</w:t>
      </w:r>
      <w:r w:rsidRPr="00BC5C8E">
        <w:rPr>
          <w:b/>
          <w:bCs/>
        </w:rPr>
        <w:t>1</w:t>
      </w:r>
      <w:r w:rsidRPr="00BC5C8E">
        <w:t>. Receiver operating characteristic curves for the HIV-1 predictive performance of full risk scores and individual predictors among women aged 18-24 and 25-35.</w:t>
      </w:r>
    </w:p>
    <w:p w14:paraId="6DD925D8" w14:textId="7C815FC6" w:rsidR="00172EEE" w:rsidRPr="00BC5C8E" w:rsidRDefault="00172EEE" w:rsidP="001228FD">
      <w:r w:rsidRPr="00BC5C8E">
        <w:rPr>
          <w:noProof/>
        </w:rPr>
        <w:drawing>
          <wp:inline distT="0" distB="0" distL="0" distR="0" wp14:anchorId="0A441B81" wp14:editId="347A2916">
            <wp:extent cx="7315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OC_full_individual_20200613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6C936" w14:textId="37915C47" w:rsidR="001228FD" w:rsidRPr="00BC5C8E" w:rsidRDefault="001228FD" w:rsidP="001228FD"/>
    <w:p w14:paraId="0E254CAA" w14:textId="77777777" w:rsidR="00716576" w:rsidRPr="00BC5C8E" w:rsidRDefault="00716576" w:rsidP="00E81601">
      <w:pPr>
        <w:keepNext/>
        <w:keepLines/>
      </w:pPr>
      <w:r w:rsidRPr="00BC5C8E">
        <w:rPr>
          <w:b/>
          <w:bCs/>
        </w:rPr>
        <w:t>Figure S2</w:t>
      </w:r>
      <w:r w:rsidRPr="00BC5C8E">
        <w:t>. Calibration of HIV-1 risk scores among women aged 18-24 and 25-35, as shown by observed and risk score-predicted cumulative HIV-1 incidence.</w:t>
      </w:r>
    </w:p>
    <w:p w14:paraId="47FACB68" w14:textId="77777777" w:rsidR="00716576" w:rsidRPr="00BC5C8E" w:rsidRDefault="00716576" w:rsidP="00E81601">
      <w:pPr>
        <w:keepNext/>
        <w:keepLines/>
      </w:pPr>
      <w:r w:rsidRPr="00BC5C8E">
        <w:rPr>
          <w:noProof/>
        </w:rPr>
        <w:drawing>
          <wp:inline distT="0" distB="0" distL="0" distR="0" wp14:anchorId="7B5A30B7" wp14:editId="4E0BD7D0">
            <wp:extent cx="7315200" cy="4114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libration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DEC67" w14:textId="77777777" w:rsidR="00716576" w:rsidRPr="00BC5C8E" w:rsidRDefault="00716576" w:rsidP="001228FD"/>
    <w:p w14:paraId="7A51DDCD" w14:textId="0C9EAF0A" w:rsidR="001228FD" w:rsidRPr="00BC5C8E" w:rsidRDefault="001228FD" w:rsidP="001228FD"/>
    <w:p w14:paraId="411C57B6" w14:textId="77777777" w:rsidR="007420E3" w:rsidRPr="00BC5C8E" w:rsidRDefault="007420E3" w:rsidP="001228FD"/>
    <w:p w14:paraId="31B702BA" w14:textId="6047C6D7" w:rsidR="001228FD" w:rsidRPr="00BC5C8E" w:rsidRDefault="001228FD" w:rsidP="001228FD">
      <w:pPr>
        <w:rPr>
          <w:b/>
          <w:bCs/>
        </w:rPr>
      </w:pPr>
      <w:r w:rsidRPr="00BC5C8E">
        <w:rPr>
          <w:b/>
          <w:bCs/>
        </w:rPr>
        <w:br w:type="page"/>
      </w:r>
    </w:p>
    <w:p w14:paraId="54F059C8" w14:textId="5C712CDD" w:rsidR="001228FD" w:rsidRPr="00BC5C8E" w:rsidRDefault="001228FD" w:rsidP="001228FD">
      <w:r w:rsidRPr="00BC5C8E">
        <w:rPr>
          <w:b/>
          <w:bCs/>
        </w:rPr>
        <w:t xml:space="preserve">Figure </w:t>
      </w:r>
      <w:r w:rsidR="0029199E" w:rsidRPr="00BC5C8E">
        <w:rPr>
          <w:b/>
          <w:bCs/>
        </w:rPr>
        <w:t>S</w:t>
      </w:r>
      <w:r w:rsidR="00471642" w:rsidRPr="00BC5C8E">
        <w:rPr>
          <w:b/>
          <w:bCs/>
        </w:rPr>
        <w:t>3</w:t>
      </w:r>
      <w:r w:rsidRPr="00BC5C8E">
        <w:t>. Cumulative HIV-1 incidence among women meeting the optimal discriminatory threshold value by age-specific risk score.</w:t>
      </w:r>
    </w:p>
    <w:p w14:paraId="1D971E17" w14:textId="7CD2FE89" w:rsidR="00876F27" w:rsidRPr="00BC5C8E" w:rsidRDefault="009F7338">
      <w:r w:rsidRPr="00BC5C8E">
        <w:rPr>
          <w:noProof/>
        </w:rPr>
        <w:drawing>
          <wp:inline distT="0" distB="0" distL="0" distR="0" wp14:anchorId="513ADA59" wp14:editId="7765D005">
            <wp:extent cx="6479092" cy="566928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umulative_Incidence_20200613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092" cy="566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90C50" w14:textId="434B34C0" w:rsidR="00716576" w:rsidRPr="00BC5C8E" w:rsidRDefault="00716576" w:rsidP="004A7DEE">
      <w:pPr>
        <w:jc w:val="both"/>
      </w:pPr>
      <w:r w:rsidRPr="00BC5C8E">
        <w:rPr>
          <w:b/>
          <w:bCs/>
        </w:rPr>
        <w:t>Figure S4</w:t>
      </w:r>
      <w:r w:rsidRPr="00BC5C8E">
        <w:t xml:space="preserve">. </w:t>
      </w:r>
      <w:r w:rsidR="00D068C7" w:rsidRPr="00BC5C8E">
        <w:t>Comparison of receiver operating characteristic curves</w:t>
      </w:r>
      <w:r w:rsidR="004A7DEE" w:rsidRPr="00BC5C8E">
        <w:t xml:space="preserve"> (ROC)</w:t>
      </w:r>
      <w:r w:rsidR="00D068C7" w:rsidRPr="00BC5C8E">
        <w:t xml:space="preserve"> for</w:t>
      </w:r>
      <w:r w:rsidR="00BC775B" w:rsidRPr="00BC5C8E">
        <w:t xml:space="preserve"> continuously-parameterized full multivariable risk models and</w:t>
      </w:r>
      <w:r w:rsidR="00D068C7" w:rsidRPr="00BC5C8E">
        <w:t xml:space="preserve"> </w:t>
      </w:r>
      <w:r w:rsidR="00BC775B" w:rsidRPr="00BC5C8E">
        <w:t xml:space="preserve">risk scores by age and inclusion of laboratory variables. </w:t>
      </w:r>
      <w:r w:rsidR="004A7DEE" w:rsidRPr="00BC5C8E">
        <w:t xml:space="preserve">Similar ROC shapes and </w:t>
      </w:r>
      <w:r w:rsidR="00AC77F4" w:rsidRPr="00BC5C8E">
        <w:t>area under the ROC</w:t>
      </w:r>
      <w:r w:rsidR="004A7DEE" w:rsidRPr="00BC5C8E">
        <w:t xml:space="preserve"> indicate that there is negligible loss of </w:t>
      </w:r>
      <w:r w:rsidR="00AF61F6" w:rsidRPr="00BC5C8E">
        <w:t xml:space="preserve">predictive performance when using simplified risk scores with rounded point values and categorical response options, compared to the full multivariable </w:t>
      </w:r>
      <w:r w:rsidR="00A4575C" w:rsidRPr="00BC5C8E">
        <w:t xml:space="preserve">risk </w:t>
      </w:r>
      <w:r w:rsidR="00AF61F6" w:rsidRPr="00BC5C8E">
        <w:t>model.</w:t>
      </w:r>
    </w:p>
    <w:p w14:paraId="492A4F13" w14:textId="02B6AE3D" w:rsidR="00716576" w:rsidRDefault="00050B9A" w:rsidP="00716576">
      <w:r w:rsidRPr="00BC5C8E">
        <w:rPr>
          <w:noProof/>
        </w:rPr>
        <w:drawing>
          <wp:inline distT="0" distB="0" distL="0" distR="0" wp14:anchorId="3546F9C8" wp14:editId="546912D5">
            <wp:extent cx="73152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ontinuous_Discrete_ROC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DAE2A" w14:textId="77777777" w:rsidR="00716576" w:rsidRDefault="00716576"/>
    <w:sectPr w:rsidR="00716576" w:rsidSect="004372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3F9C24" w14:textId="77777777" w:rsidR="00E276D2" w:rsidRDefault="00E276D2" w:rsidP="007C53E0">
      <w:r>
        <w:separator/>
      </w:r>
    </w:p>
  </w:endnote>
  <w:endnote w:type="continuationSeparator" w:id="0">
    <w:p w14:paraId="2C6A1352" w14:textId="77777777" w:rsidR="00E276D2" w:rsidRDefault="00E276D2" w:rsidP="007C5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9ADC51" w14:textId="77777777" w:rsidR="00E276D2" w:rsidRDefault="00E276D2" w:rsidP="007C53E0">
      <w:r>
        <w:separator/>
      </w:r>
    </w:p>
  </w:footnote>
  <w:footnote w:type="continuationSeparator" w:id="0">
    <w:p w14:paraId="5DF8302B" w14:textId="77777777" w:rsidR="00E276D2" w:rsidRDefault="00E276D2" w:rsidP="007C5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C1B"/>
    <w:rsid w:val="00002BA2"/>
    <w:rsid w:val="00010C48"/>
    <w:rsid w:val="00025E04"/>
    <w:rsid w:val="00050B9A"/>
    <w:rsid w:val="0009064A"/>
    <w:rsid w:val="000A40EC"/>
    <w:rsid w:val="000D3E4E"/>
    <w:rsid w:val="000F268C"/>
    <w:rsid w:val="000F61F2"/>
    <w:rsid w:val="001228FD"/>
    <w:rsid w:val="00125A49"/>
    <w:rsid w:val="00126814"/>
    <w:rsid w:val="00172EEE"/>
    <w:rsid w:val="00184B35"/>
    <w:rsid w:val="00196903"/>
    <w:rsid w:val="001A35B8"/>
    <w:rsid w:val="001D07F4"/>
    <w:rsid w:val="0021049A"/>
    <w:rsid w:val="002115B9"/>
    <w:rsid w:val="00223227"/>
    <w:rsid w:val="00272863"/>
    <w:rsid w:val="0029199E"/>
    <w:rsid w:val="002D1C99"/>
    <w:rsid w:val="002F1ECD"/>
    <w:rsid w:val="002F2EC8"/>
    <w:rsid w:val="00303797"/>
    <w:rsid w:val="00307771"/>
    <w:rsid w:val="0034697E"/>
    <w:rsid w:val="003B541F"/>
    <w:rsid w:val="003D495B"/>
    <w:rsid w:val="003E01DA"/>
    <w:rsid w:val="003E4B92"/>
    <w:rsid w:val="00406BC6"/>
    <w:rsid w:val="004078B4"/>
    <w:rsid w:val="00471642"/>
    <w:rsid w:val="00482BDF"/>
    <w:rsid w:val="004A2175"/>
    <w:rsid w:val="004A7DEE"/>
    <w:rsid w:val="004B33B0"/>
    <w:rsid w:val="005118F4"/>
    <w:rsid w:val="005141E9"/>
    <w:rsid w:val="00525E52"/>
    <w:rsid w:val="005642BF"/>
    <w:rsid w:val="005815DB"/>
    <w:rsid w:val="00596AC9"/>
    <w:rsid w:val="005A517B"/>
    <w:rsid w:val="005B3892"/>
    <w:rsid w:val="00607E97"/>
    <w:rsid w:val="00614B43"/>
    <w:rsid w:val="006260A8"/>
    <w:rsid w:val="00636296"/>
    <w:rsid w:val="006571BD"/>
    <w:rsid w:val="006824E8"/>
    <w:rsid w:val="006A21AE"/>
    <w:rsid w:val="006C2748"/>
    <w:rsid w:val="006C52FF"/>
    <w:rsid w:val="006D7188"/>
    <w:rsid w:val="006E3377"/>
    <w:rsid w:val="00716576"/>
    <w:rsid w:val="00717943"/>
    <w:rsid w:val="007420E3"/>
    <w:rsid w:val="00747CEA"/>
    <w:rsid w:val="00762AE6"/>
    <w:rsid w:val="00771EC9"/>
    <w:rsid w:val="00786DE8"/>
    <w:rsid w:val="007A0C1B"/>
    <w:rsid w:val="007B26F3"/>
    <w:rsid w:val="007C53E0"/>
    <w:rsid w:val="00821BE1"/>
    <w:rsid w:val="00875D42"/>
    <w:rsid w:val="008A762F"/>
    <w:rsid w:val="008C0960"/>
    <w:rsid w:val="008E7599"/>
    <w:rsid w:val="009115FF"/>
    <w:rsid w:val="0094634A"/>
    <w:rsid w:val="00980FAA"/>
    <w:rsid w:val="009F7338"/>
    <w:rsid w:val="00A10931"/>
    <w:rsid w:val="00A14EB5"/>
    <w:rsid w:val="00A207F1"/>
    <w:rsid w:val="00A4575C"/>
    <w:rsid w:val="00A713B3"/>
    <w:rsid w:val="00AA20DB"/>
    <w:rsid w:val="00AC77F4"/>
    <w:rsid w:val="00AD0855"/>
    <w:rsid w:val="00AD28F8"/>
    <w:rsid w:val="00AE1B32"/>
    <w:rsid w:val="00AE7C81"/>
    <w:rsid w:val="00AF61F6"/>
    <w:rsid w:val="00B24F9A"/>
    <w:rsid w:val="00B50CFC"/>
    <w:rsid w:val="00B52B97"/>
    <w:rsid w:val="00B67932"/>
    <w:rsid w:val="00B82AC4"/>
    <w:rsid w:val="00B8631E"/>
    <w:rsid w:val="00BA3192"/>
    <w:rsid w:val="00BB3CB9"/>
    <w:rsid w:val="00BC4307"/>
    <w:rsid w:val="00BC4771"/>
    <w:rsid w:val="00BC5C8E"/>
    <w:rsid w:val="00BC775B"/>
    <w:rsid w:val="00BE6CA5"/>
    <w:rsid w:val="00C07670"/>
    <w:rsid w:val="00C134E6"/>
    <w:rsid w:val="00C47BAB"/>
    <w:rsid w:val="00C70335"/>
    <w:rsid w:val="00C8503F"/>
    <w:rsid w:val="00CB39F1"/>
    <w:rsid w:val="00CF45CE"/>
    <w:rsid w:val="00D068C7"/>
    <w:rsid w:val="00D07934"/>
    <w:rsid w:val="00D372F6"/>
    <w:rsid w:val="00D52372"/>
    <w:rsid w:val="00D523FA"/>
    <w:rsid w:val="00D63B54"/>
    <w:rsid w:val="00DA629F"/>
    <w:rsid w:val="00DC1C70"/>
    <w:rsid w:val="00DD2278"/>
    <w:rsid w:val="00E123CF"/>
    <w:rsid w:val="00E276D2"/>
    <w:rsid w:val="00E3078D"/>
    <w:rsid w:val="00E6590A"/>
    <w:rsid w:val="00E81601"/>
    <w:rsid w:val="00E83F24"/>
    <w:rsid w:val="00ED2804"/>
    <w:rsid w:val="00F22EA8"/>
    <w:rsid w:val="00F27B37"/>
    <w:rsid w:val="00F325E7"/>
    <w:rsid w:val="00F43069"/>
    <w:rsid w:val="00F66509"/>
    <w:rsid w:val="00F9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17AC3"/>
  <w14:defaultImageDpi w14:val="32767"/>
  <w15:chartTrackingRefBased/>
  <w15:docId w15:val="{1A7A2724-D417-E343-95E1-4ED2E68DC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28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6590A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19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99E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69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69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690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9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90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C53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3E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C53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3E0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BC477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42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2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1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3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36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0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0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7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85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99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61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0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40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27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22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4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72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25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32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7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76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32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4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0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53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28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0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Peebles</dc:creator>
  <cp:keywords/>
  <dc:description/>
  <cp:lastModifiedBy>Kathryn Peebles</cp:lastModifiedBy>
  <cp:revision>33</cp:revision>
  <dcterms:created xsi:type="dcterms:W3CDTF">2020-06-13T01:20:00Z</dcterms:created>
  <dcterms:modified xsi:type="dcterms:W3CDTF">2020-06-13T21:58:00Z</dcterms:modified>
</cp:coreProperties>
</file>